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5AC281" w14:textId="77777777" w:rsidR="005E6FA6" w:rsidRPr="005E6FA6" w:rsidRDefault="005E6FA6" w:rsidP="005E6FA6">
      <w:pPr>
        <w:spacing w:after="200" w:line="48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 w:rsidRPr="005E6FA6">
        <w:rPr>
          <w:rFonts w:ascii="Arial" w:eastAsia="Calibri" w:hAnsi="Arial" w:cs="Arial"/>
          <w:b/>
          <w:kern w:val="0"/>
          <w:sz w:val="22"/>
          <w:szCs w:val="22"/>
          <w14:ligatures w14:val="none"/>
        </w:rPr>
        <w:t>Supplementary Figure S3:</w:t>
      </w:r>
      <w:r w:rsidRPr="005E6FA6"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 xml:space="preserve"> </w:t>
      </w:r>
      <w:proofErr w:type="spellStart"/>
      <w:r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>Abemaciclib</w:t>
      </w:r>
      <w:proofErr w:type="spellEnd"/>
      <w:r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, palbociclib, and </w:t>
      </w:r>
      <w:proofErr w:type="spellStart"/>
      <w:r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>ribociclib</w:t>
      </w:r>
      <w:proofErr w:type="spellEnd"/>
      <w:r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concentrations at steady state (Cycle 1 Day 15) when in combination with camizestrant. </w:t>
      </w:r>
      <w:r w:rsidRPr="005E6FA6"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>A)</w:t>
      </w:r>
      <w:r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</w:t>
      </w:r>
      <w:proofErr w:type="spellStart"/>
      <w:r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>Abemaciclib</w:t>
      </w:r>
      <w:proofErr w:type="spellEnd"/>
      <w:r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exposure (150 mg BID) exposure in combination with camizestrant 75 and 150 mg overlaid on a </w:t>
      </w:r>
      <w:proofErr w:type="spellStart"/>
      <w:r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>popPK</w:t>
      </w:r>
      <w:proofErr w:type="spellEnd"/>
      <w:r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model simulation of </w:t>
      </w:r>
      <w:proofErr w:type="spellStart"/>
      <w:r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>abemaciclib</w:t>
      </w:r>
      <w:proofErr w:type="spellEnd"/>
      <w:r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monotherapy; </w:t>
      </w:r>
      <w:r w:rsidRPr="005E6FA6"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>B)</w:t>
      </w:r>
      <w:r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palbociclib (125 mg QD, 21 days on/7 days off) exposure in combination with camizestrant 75, 150, and 300 mg overlaid on a </w:t>
      </w:r>
      <w:proofErr w:type="spellStart"/>
      <w:r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>popPK</w:t>
      </w:r>
      <w:proofErr w:type="spellEnd"/>
      <w:r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model simulation of palbociclib 125 mg; </w:t>
      </w:r>
      <w:r w:rsidRPr="005E6FA6"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>C)</w:t>
      </w:r>
      <w:r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</w:t>
      </w:r>
      <w:proofErr w:type="spellStart"/>
      <w:r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>ribociclib</w:t>
      </w:r>
      <w:proofErr w:type="spellEnd"/>
      <w:r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(QD 400 or 600 mg 21-days on/7-days off) exposure in combination with camizestrant 75 mg overlaid on a monotherapy </w:t>
      </w:r>
      <w:proofErr w:type="spellStart"/>
      <w:r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>popPK</w:t>
      </w:r>
      <w:proofErr w:type="spellEnd"/>
      <w:r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model simulation of </w:t>
      </w:r>
      <w:proofErr w:type="spellStart"/>
      <w:r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>ribociclib</w:t>
      </w:r>
      <w:proofErr w:type="spellEnd"/>
      <w:r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400 and 600 mg.</w:t>
      </w:r>
    </w:p>
    <w:p w14:paraId="2FE4A209" w14:textId="77777777" w:rsidR="005E6FA6" w:rsidRPr="005E6FA6" w:rsidRDefault="005E6FA6" w:rsidP="005E6FA6">
      <w:pPr>
        <w:spacing w:after="200" w:line="480" w:lineRule="auto"/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</w:pPr>
      <w:r w:rsidRPr="005E6FA6">
        <w:rPr>
          <w:rFonts w:ascii="Arial" w:eastAsia="Calibri" w:hAnsi="Arial" w:cs="Arial"/>
          <w:b/>
          <w:bCs/>
          <w:noProof/>
          <w:kern w:val="0"/>
          <w:sz w:val="22"/>
          <w:szCs w:val="22"/>
          <w14:ligatures w14:val="none"/>
        </w:rPr>
        <w:drawing>
          <wp:anchor distT="0" distB="0" distL="114300" distR="114300" simplePos="0" relativeHeight="251658243" behindDoc="0" locked="0" layoutInCell="1" allowOverlap="1" wp14:anchorId="0D3DB8A3" wp14:editId="4A525657">
            <wp:simplePos x="0" y="0"/>
            <wp:positionH relativeFrom="margin">
              <wp:posOffset>533400</wp:posOffset>
            </wp:positionH>
            <wp:positionV relativeFrom="paragraph">
              <wp:posOffset>110490</wp:posOffset>
            </wp:positionV>
            <wp:extent cx="3609975" cy="2035175"/>
            <wp:effectExtent l="0" t="0" r="9525" b="3175"/>
            <wp:wrapSquare wrapText="bothSides"/>
            <wp:docPr id="2044235504" name="Picture 1" descr="A graph of a graph showing the amount of ti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0829934" name="Picture 1" descr="A graph of a graph showing the amount of time&#10;&#10;AI-generated content may be incorrect.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70" r="-1" b="-1131"/>
                    <a:stretch/>
                  </pic:blipFill>
                  <pic:spPr bwMode="auto">
                    <a:xfrm>
                      <a:off x="0" y="0"/>
                      <a:ext cx="3609975" cy="20351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E6FA6"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 xml:space="preserve">A) </w:t>
      </w:r>
    </w:p>
    <w:p w14:paraId="7128FE92" w14:textId="77777777" w:rsidR="005E6FA6" w:rsidRPr="005E6FA6" w:rsidRDefault="005E6FA6" w:rsidP="005E6FA6">
      <w:pPr>
        <w:spacing w:after="200" w:line="48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</w:p>
    <w:p w14:paraId="4CBB15EF" w14:textId="77777777" w:rsidR="005E6FA6" w:rsidRPr="005E6FA6" w:rsidRDefault="005E6FA6" w:rsidP="005E6FA6">
      <w:pPr>
        <w:spacing w:after="200" w:line="48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</w:p>
    <w:p w14:paraId="40454512" w14:textId="77777777" w:rsidR="005E6FA6" w:rsidRPr="005E6FA6" w:rsidRDefault="005E6FA6" w:rsidP="005E6FA6">
      <w:pPr>
        <w:spacing w:after="200" w:line="48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</w:p>
    <w:p w14:paraId="3C7795D0" w14:textId="77777777" w:rsidR="005E6FA6" w:rsidRPr="005E6FA6" w:rsidRDefault="005E6FA6" w:rsidP="005E6FA6">
      <w:pPr>
        <w:spacing w:after="200" w:line="48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</w:p>
    <w:p w14:paraId="52BB10F9" w14:textId="77777777" w:rsidR="005E6FA6" w:rsidRPr="005E6FA6" w:rsidRDefault="005E6FA6" w:rsidP="005E6FA6">
      <w:pPr>
        <w:spacing w:after="200" w:line="48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</w:p>
    <w:p w14:paraId="6D4E7203" w14:textId="58D5770A" w:rsidR="005E6FA6" w:rsidRPr="005E6FA6" w:rsidRDefault="005E6FA6" w:rsidP="005E6FA6">
      <w:pPr>
        <w:spacing w:after="200" w:line="480" w:lineRule="auto"/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</w:pPr>
      <w:r w:rsidRPr="005E6FA6">
        <w:rPr>
          <w:rFonts w:ascii="Arial" w:eastAsia="Calibri" w:hAnsi="Arial" w:cs="Arial"/>
          <w:b/>
          <w:noProof/>
          <w:kern w:val="0"/>
          <w:sz w:val="22"/>
          <w:szCs w:val="22"/>
          <w14:ligatures w14:val="none"/>
        </w:rPr>
        <w:lastRenderedPageBreak/>
        <w:drawing>
          <wp:anchor distT="0" distB="0" distL="114300" distR="114300" simplePos="0" relativeHeight="251658242" behindDoc="0" locked="0" layoutInCell="1" allowOverlap="1" wp14:anchorId="3C29A803" wp14:editId="579A3279">
            <wp:simplePos x="0" y="0"/>
            <wp:positionH relativeFrom="margin">
              <wp:posOffset>590550</wp:posOffset>
            </wp:positionH>
            <wp:positionV relativeFrom="paragraph">
              <wp:posOffset>0</wp:posOffset>
            </wp:positionV>
            <wp:extent cx="3724275" cy="2362835"/>
            <wp:effectExtent l="0" t="0" r="0" b="0"/>
            <wp:wrapSquare wrapText="bothSides"/>
            <wp:docPr id="572845055" name="Picture 1" descr="A graph of a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2845055" name="Picture 1" descr="A graph of a line graph&#10;&#10;AI-generated content may be incorrect.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564" t="1" r="-1943" b="-7323"/>
                    <a:stretch/>
                  </pic:blipFill>
                  <pic:spPr bwMode="auto">
                    <a:xfrm>
                      <a:off x="0" y="0"/>
                      <a:ext cx="3724275" cy="23628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E6FA6"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 xml:space="preserve">B) </w:t>
      </w:r>
    </w:p>
    <w:p w14:paraId="7578D9B1" w14:textId="77777777" w:rsidR="005E6FA6" w:rsidRPr="005E6FA6" w:rsidRDefault="005E6FA6" w:rsidP="005E6FA6">
      <w:pPr>
        <w:spacing w:after="200" w:line="480" w:lineRule="auto"/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</w:pPr>
    </w:p>
    <w:p w14:paraId="38445E34" w14:textId="77777777" w:rsidR="005E6FA6" w:rsidRPr="005E6FA6" w:rsidRDefault="005E6FA6" w:rsidP="005E6FA6">
      <w:pPr>
        <w:spacing w:after="200" w:line="480" w:lineRule="auto"/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</w:pPr>
    </w:p>
    <w:p w14:paraId="31DEB0F5" w14:textId="77777777" w:rsidR="005E6FA6" w:rsidRDefault="005E6FA6" w:rsidP="005E6FA6">
      <w:pPr>
        <w:spacing w:after="200" w:line="480" w:lineRule="auto"/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</w:pPr>
    </w:p>
    <w:p w14:paraId="45853F10" w14:textId="071DA79A" w:rsidR="00986D6A" w:rsidRPr="005E6FA6" w:rsidRDefault="00986D6A" w:rsidP="005E6FA6">
      <w:pPr>
        <w:spacing w:after="200" w:line="480" w:lineRule="auto"/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</w:pPr>
    </w:p>
    <w:p w14:paraId="33547E50" w14:textId="0D67F850" w:rsidR="005E6FA6" w:rsidRPr="005E6FA6" w:rsidRDefault="00986D6A" w:rsidP="005E6FA6">
      <w:pPr>
        <w:spacing w:after="200" w:line="48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 w:rsidRPr="005E6FA6">
        <w:rPr>
          <w:rFonts w:ascii="Arial" w:eastAsia="Calibri" w:hAnsi="Arial" w:cs="Arial"/>
          <w:b/>
          <w:bCs/>
          <w:noProof/>
          <w:kern w:val="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38EEC2A" wp14:editId="743DCDDA">
                <wp:simplePos x="0" y="0"/>
                <wp:positionH relativeFrom="column">
                  <wp:posOffset>2056765</wp:posOffset>
                </wp:positionH>
                <wp:positionV relativeFrom="paragraph">
                  <wp:posOffset>125095</wp:posOffset>
                </wp:positionV>
                <wp:extent cx="1231265" cy="280035"/>
                <wp:effectExtent l="0" t="0" r="6985" b="5715"/>
                <wp:wrapNone/>
                <wp:docPr id="17713494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1265" cy="2800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0968901" w14:textId="77777777" w:rsidR="005E6FA6" w:rsidRPr="001541D2" w:rsidRDefault="005E6FA6" w:rsidP="005E6FA6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1541D2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Ribociclib</w:t>
                            </w:r>
                            <w:proofErr w:type="spellEnd"/>
                            <w:r w:rsidRPr="001541D2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400</w:t>
                            </w:r>
                            <w:r w:rsidRPr="001541D2">
                              <w:rPr>
                                <w:sz w:val="16"/>
                                <w:szCs w:val="16"/>
                              </w:rPr>
                              <w:t xml:space="preserve"> m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8EEC2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61.95pt;margin-top:9.85pt;width:96.95pt;height:22.0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" fillcolor="window" stroked="f" strokeweight=".5pt">
                <v:textbox>
                  <w:txbxContent>
                    <w:p w14:paraId="40968901" w14:textId="77777777" w:rsidR="005E6FA6" w:rsidRPr="001541D2" w:rsidRDefault="005E6FA6" w:rsidP="005E6FA6">
                      <w:pPr>
                        <w:rPr>
                          <w:sz w:val="16"/>
                          <w:szCs w:val="16"/>
                        </w:rPr>
                      </w:pPr>
                      <w:r w:rsidRPr="001541D2">
                        <w:rPr>
                          <w:rFonts w:ascii="Arial" w:hAnsi="Arial" w:cs="Arial"/>
                          <w:sz w:val="16"/>
                          <w:szCs w:val="16"/>
                        </w:rPr>
                        <w:t>Ribociclib 400</w:t>
                      </w:r>
                      <w:r w:rsidRPr="001541D2">
                        <w:rPr>
                          <w:sz w:val="16"/>
                          <w:szCs w:val="16"/>
                        </w:rPr>
                        <w:t xml:space="preserve"> mg</w:t>
                      </w:r>
                    </w:p>
                  </w:txbxContent>
                </v:textbox>
              </v:shape>
            </w:pict>
          </mc:Fallback>
        </mc:AlternateContent>
      </w:r>
      <w:r w:rsidRPr="005E6FA6">
        <w:rPr>
          <w:rFonts w:ascii="Arial" w:eastAsia="Calibri" w:hAnsi="Arial" w:cs="Arial"/>
          <w:b/>
          <w:bCs/>
          <w:noProof/>
          <w:kern w:val="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5800EEF5" wp14:editId="6F13D7EA">
                <wp:simplePos x="0" y="0"/>
                <wp:positionH relativeFrom="column">
                  <wp:posOffset>6437630</wp:posOffset>
                </wp:positionH>
                <wp:positionV relativeFrom="paragraph">
                  <wp:posOffset>87630</wp:posOffset>
                </wp:positionV>
                <wp:extent cx="1231271" cy="280658"/>
                <wp:effectExtent l="0" t="0" r="6985" b="5715"/>
                <wp:wrapNone/>
                <wp:docPr id="123106853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1271" cy="28065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DB3AA3C" w14:textId="77777777" w:rsidR="005E6FA6" w:rsidRPr="001541D2" w:rsidRDefault="005E6FA6" w:rsidP="005E6FA6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1541D2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Ribociclib</w:t>
                            </w:r>
                            <w:proofErr w:type="spellEnd"/>
                            <w:r w:rsidRPr="001541D2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600</w:t>
                            </w:r>
                            <w:r w:rsidRPr="001541D2">
                              <w:rPr>
                                <w:sz w:val="16"/>
                                <w:szCs w:val="16"/>
                              </w:rPr>
                              <w:t xml:space="preserve"> m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00EEF5" id="_x0000_s1027" type="#_x0000_t202" style="position:absolute;margin-left:506.9pt;margin-top:6.9pt;width:96.95pt;height:22.1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" fillcolor="window" stroked="f" strokeweight=".5pt">
                <v:textbox>
                  <w:txbxContent>
                    <w:p w14:paraId="0DB3AA3C" w14:textId="77777777" w:rsidR="005E6FA6" w:rsidRPr="001541D2" w:rsidRDefault="005E6FA6" w:rsidP="005E6FA6">
                      <w:pPr>
                        <w:rPr>
                          <w:sz w:val="16"/>
                          <w:szCs w:val="16"/>
                        </w:rPr>
                      </w:pPr>
                      <w:r w:rsidRPr="001541D2">
                        <w:rPr>
                          <w:rFonts w:ascii="Arial" w:hAnsi="Arial" w:cs="Arial"/>
                          <w:sz w:val="16"/>
                          <w:szCs w:val="16"/>
                        </w:rPr>
                        <w:t>Ribociclib 600</w:t>
                      </w:r>
                      <w:r w:rsidRPr="001541D2">
                        <w:rPr>
                          <w:sz w:val="16"/>
                          <w:szCs w:val="16"/>
                        </w:rPr>
                        <w:t xml:space="preserve"> mg</w:t>
                      </w:r>
                    </w:p>
                  </w:txbxContent>
                </v:textbox>
              </v:shape>
            </w:pict>
          </mc:Fallback>
        </mc:AlternateContent>
      </w:r>
      <w:r w:rsidRPr="005E6FA6">
        <w:rPr>
          <w:rFonts w:ascii="Arial" w:eastAsia="Calibri" w:hAnsi="Arial" w:cs="Arial"/>
          <w:b/>
          <w:noProof/>
          <w:kern w:val="0"/>
          <w:sz w:val="22"/>
          <w:szCs w:val="22"/>
          <w14:ligatures w14:val="none"/>
        </w:rPr>
        <w:drawing>
          <wp:anchor distT="0" distB="0" distL="114300" distR="114300" simplePos="0" relativeHeight="251652096" behindDoc="0" locked="0" layoutInCell="1" allowOverlap="1" wp14:anchorId="3CDC2DB6" wp14:editId="5E2D971D">
            <wp:simplePos x="0" y="0"/>
            <wp:positionH relativeFrom="margin">
              <wp:posOffset>4829175</wp:posOffset>
            </wp:positionH>
            <wp:positionV relativeFrom="paragraph">
              <wp:posOffset>348615</wp:posOffset>
            </wp:positionV>
            <wp:extent cx="3781425" cy="2121535"/>
            <wp:effectExtent l="0" t="0" r="0" b="0"/>
            <wp:wrapSquare wrapText="bothSides"/>
            <wp:docPr id="1850039336" name="Picture 1" descr="A graph of a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0039336" name="Picture 1" descr="A graph of a line graph&#10;&#10;AI-generated content may be incorrect.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705" t="-1" r="-2830" b="-4295"/>
                    <a:stretch/>
                  </pic:blipFill>
                  <pic:spPr bwMode="auto">
                    <a:xfrm>
                      <a:off x="0" y="0"/>
                      <a:ext cx="3781425" cy="21215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E6FA6">
        <w:rPr>
          <w:rFonts w:ascii="Arial" w:eastAsia="Calibri" w:hAnsi="Arial" w:cs="Arial"/>
          <w:b/>
          <w:bCs/>
          <w:noProof/>
          <w:kern w:val="0"/>
          <w:sz w:val="22"/>
          <w:szCs w:val="22"/>
          <w14:ligatures w14:val="none"/>
        </w:rPr>
        <w:drawing>
          <wp:anchor distT="0" distB="0" distL="114300" distR="114300" simplePos="0" relativeHeight="251631616" behindDoc="0" locked="0" layoutInCell="1" allowOverlap="1" wp14:anchorId="5C49AA01" wp14:editId="663D99D5">
            <wp:simplePos x="0" y="0"/>
            <wp:positionH relativeFrom="margin">
              <wp:posOffset>600075</wp:posOffset>
            </wp:positionH>
            <wp:positionV relativeFrom="paragraph">
              <wp:posOffset>158115</wp:posOffset>
            </wp:positionV>
            <wp:extent cx="3743325" cy="2273935"/>
            <wp:effectExtent l="0" t="0" r="0" b="0"/>
            <wp:wrapSquare wrapText="bothSides"/>
            <wp:docPr id="1157670307" name="Picture 1" descr="A graph of a number of tim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7670307" name="Picture 1" descr="A graph of a number of times&#10;&#10;AI-generated content may be incorrect.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-408" r="-2487" b="-408"/>
                    <a:stretch/>
                  </pic:blipFill>
                  <pic:spPr bwMode="auto">
                    <a:xfrm>
                      <a:off x="0" y="0"/>
                      <a:ext cx="3743325" cy="22739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E6FA6" w:rsidRPr="005E6FA6"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>C)</w:t>
      </w:r>
    </w:p>
    <w:p w14:paraId="4B7E8380" w14:textId="77777777" w:rsidR="005E6FA6" w:rsidRPr="005E6FA6" w:rsidRDefault="005E6FA6" w:rsidP="005E6FA6">
      <w:pPr>
        <w:spacing w:after="200" w:line="48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</w:p>
    <w:p w14:paraId="4F87A76E" w14:textId="77777777" w:rsidR="005E6FA6" w:rsidRPr="005E6FA6" w:rsidRDefault="005E6FA6" w:rsidP="005E6FA6">
      <w:pPr>
        <w:spacing w:after="200" w:line="48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</w:p>
    <w:p w14:paraId="222F1050" w14:textId="77777777" w:rsidR="005E6FA6" w:rsidRPr="005E6FA6" w:rsidRDefault="005E6FA6" w:rsidP="005E6FA6">
      <w:pPr>
        <w:spacing w:after="200" w:line="48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</w:p>
    <w:p w14:paraId="0EADA20A" w14:textId="77777777" w:rsidR="00986D6A" w:rsidRPr="005E6FA6" w:rsidRDefault="00986D6A" w:rsidP="005E6FA6">
      <w:pPr>
        <w:spacing w:after="200" w:line="48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</w:p>
    <w:p w14:paraId="681648D9" w14:textId="77777777" w:rsidR="00986D6A" w:rsidRDefault="00986D6A" w:rsidP="005E6FA6">
      <w:pPr>
        <w:spacing w:after="200" w:line="480" w:lineRule="auto"/>
        <w:rPr>
          <w:rFonts w:ascii="Arial" w:eastAsia="Calibri" w:hAnsi="Arial" w:cs="Arial"/>
          <w:kern w:val="0"/>
          <w:sz w:val="16"/>
          <w:szCs w:val="16"/>
          <w14:ligatures w14:val="none"/>
        </w:rPr>
      </w:pPr>
    </w:p>
    <w:p w14:paraId="25362633" w14:textId="0C161F29" w:rsidR="005E6FA6" w:rsidRPr="00EC587A" w:rsidRDefault="005E6FA6" w:rsidP="005E6FA6">
      <w:pPr>
        <w:spacing w:after="200" w:line="480" w:lineRule="auto"/>
        <w:rPr>
          <w:rFonts w:ascii="Arial" w:eastAsia="Calibri" w:hAnsi="Arial" w:cs="Arial"/>
          <w:kern w:val="0"/>
          <w:sz w:val="16"/>
          <w:szCs w:val="16"/>
          <w14:ligatures w14:val="none"/>
        </w:rPr>
      </w:pPr>
      <w:r w:rsidRPr="005E6FA6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Median PK observations; error bars: 2.5th and 97.5th percentiles of the data; solid black line: median of </w:t>
      </w:r>
      <w:proofErr w:type="spellStart"/>
      <w:r w:rsidRPr="005E6FA6">
        <w:rPr>
          <w:rFonts w:ascii="Arial" w:eastAsia="Calibri" w:hAnsi="Arial" w:cs="Arial"/>
          <w:kern w:val="0"/>
          <w:sz w:val="16"/>
          <w:szCs w:val="16"/>
          <w14:ligatures w14:val="none"/>
        </w:rPr>
        <w:t>popPK</w:t>
      </w:r>
      <w:proofErr w:type="spellEnd"/>
      <w:r w:rsidRPr="005E6FA6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 simulations (N = 1000); shadow: 95% prediction interval of </w:t>
      </w:r>
      <w:proofErr w:type="spellStart"/>
      <w:r w:rsidRPr="005E6FA6">
        <w:rPr>
          <w:rFonts w:ascii="Arial" w:eastAsia="Calibri" w:hAnsi="Arial" w:cs="Arial"/>
          <w:kern w:val="0"/>
          <w:sz w:val="16"/>
          <w:szCs w:val="16"/>
          <w14:ligatures w14:val="none"/>
        </w:rPr>
        <w:t>popPK</w:t>
      </w:r>
      <w:proofErr w:type="spellEnd"/>
      <w:r w:rsidRPr="005E6FA6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 simulations. </w:t>
      </w:r>
    </w:p>
    <w:p w14:paraId="63AD6BD4" w14:textId="4E2FD0C6" w:rsidR="00986D6A" w:rsidRPr="005E6FA6" w:rsidRDefault="005E6FA6" w:rsidP="005E6FA6">
      <w:pPr>
        <w:spacing w:line="480" w:lineRule="auto"/>
        <w:rPr>
          <w:rFonts w:ascii="Arial" w:eastAsia="Calibri" w:hAnsi="Arial" w:cs="Arial"/>
          <w:bCs/>
          <w:kern w:val="0"/>
          <w:sz w:val="16"/>
          <w:szCs w:val="16"/>
          <w14:ligatures w14:val="none"/>
        </w:rPr>
      </w:pPr>
      <w:r w:rsidRPr="005E6FA6">
        <w:rPr>
          <w:rFonts w:ascii="Arial" w:eastAsia="Calibri" w:hAnsi="Arial" w:cs="Arial"/>
          <w:bCs/>
          <w:kern w:val="0"/>
          <w:sz w:val="16"/>
          <w:szCs w:val="16"/>
          <w14:ligatures w14:val="none"/>
        </w:rPr>
        <w:t xml:space="preserve">BID, two times a day/bis in die; </w:t>
      </w:r>
      <w:proofErr w:type="spellStart"/>
      <w:r w:rsidRPr="005E6FA6">
        <w:rPr>
          <w:rFonts w:ascii="Arial" w:eastAsia="Calibri" w:hAnsi="Arial" w:cs="Arial"/>
          <w:bCs/>
          <w:kern w:val="0"/>
          <w:sz w:val="16"/>
          <w:szCs w:val="16"/>
          <w14:ligatures w14:val="none"/>
        </w:rPr>
        <w:t>popPK</w:t>
      </w:r>
      <w:proofErr w:type="spellEnd"/>
      <w:r w:rsidRPr="005E6FA6">
        <w:rPr>
          <w:rFonts w:ascii="Arial" w:eastAsia="Calibri" w:hAnsi="Arial" w:cs="Arial"/>
          <w:bCs/>
          <w:kern w:val="0"/>
          <w:sz w:val="16"/>
          <w:szCs w:val="16"/>
          <w14:ligatures w14:val="none"/>
        </w:rPr>
        <w:t>, population pharmacokinetic.</w:t>
      </w:r>
    </w:p>
    <w:sectPr w:rsidR="00986D6A" w:rsidRPr="005E6FA6" w:rsidSect="005E6FA6">
      <w:pgSz w:w="16838" w:h="11906" w:orient="landscape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934EE7"/>
    <w:multiLevelType w:val="hybridMultilevel"/>
    <w:tmpl w:val="FB769842"/>
    <w:lvl w:ilvl="0" w:tplc="98F8D0F0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74061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FA6"/>
    <w:rsid w:val="00032781"/>
    <w:rsid w:val="0004664D"/>
    <w:rsid w:val="00092530"/>
    <w:rsid w:val="000B64C9"/>
    <w:rsid w:val="000B6D77"/>
    <w:rsid w:val="000C4757"/>
    <w:rsid w:val="000F3764"/>
    <w:rsid w:val="00103C02"/>
    <w:rsid w:val="001071EE"/>
    <w:rsid w:val="0012633D"/>
    <w:rsid w:val="001541D2"/>
    <w:rsid w:val="00155A72"/>
    <w:rsid w:val="001A307C"/>
    <w:rsid w:val="001A4A5D"/>
    <w:rsid w:val="001A74DC"/>
    <w:rsid w:val="001C02AA"/>
    <w:rsid w:val="001C740D"/>
    <w:rsid w:val="001D4693"/>
    <w:rsid w:val="001E3562"/>
    <w:rsid w:val="00263A04"/>
    <w:rsid w:val="002856F7"/>
    <w:rsid w:val="002B0DB0"/>
    <w:rsid w:val="002C32B8"/>
    <w:rsid w:val="002D089E"/>
    <w:rsid w:val="002E308A"/>
    <w:rsid w:val="002E3A05"/>
    <w:rsid w:val="002E4AFF"/>
    <w:rsid w:val="002F5DFB"/>
    <w:rsid w:val="0030455A"/>
    <w:rsid w:val="003665DE"/>
    <w:rsid w:val="00386829"/>
    <w:rsid w:val="003A25B9"/>
    <w:rsid w:val="003F563B"/>
    <w:rsid w:val="003F68F0"/>
    <w:rsid w:val="00433A67"/>
    <w:rsid w:val="00434A7F"/>
    <w:rsid w:val="004513D5"/>
    <w:rsid w:val="00461FE6"/>
    <w:rsid w:val="00477572"/>
    <w:rsid w:val="00481ACC"/>
    <w:rsid w:val="004E5BC8"/>
    <w:rsid w:val="0051328B"/>
    <w:rsid w:val="00515CB0"/>
    <w:rsid w:val="00527426"/>
    <w:rsid w:val="005458B2"/>
    <w:rsid w:val="00570EB7"/>
    <w:rsid w:val="00591F45"/>
    <w:rsid w:val="005E164E"/>
    <w:rsid w:val="005E6FA6"/>
    <w:rsid w:val="005F3226"/>
    <w:rsid w:val="006022FF"/>
    <w:rsid w:val="00616317"/>
    <w:rsid w:val="006265EF"/>
    <w:rsid w:val="00634F36"/>
    <w:rsid w:val="00650F69"/>
    <w:rsid w:val="00654BD1"/>
    <w:rsid w:val="006E26C5"/>
    <w:rsid w:val="006E58EB"/>
    <w:rsid w:val="00753776"/>
    <w:rsid w:val="00783172"/>
    <w:rsid w:val="007847FD"/>
    <w:rsid w:val="00794B7A"/>
    <w:rsid w:val="007A075C"/>
    <w:rsid w:val="007B1E9C"/>
    <w:rsid w:val="007E7860"/>
    <w:rsid w:val="007F668E"/>
    <w:rsid w:val="008020AC"/>
    <w:rsid w:val="008060E2"/>
    <w:rsid w:val="00834D90"/>
    <w:rsid w:val="00840A9D"/>
    <w:rsid w:val="0084260F"/>
    <w:rsid w:val="0085486C"/>
    <w:rsid w:val="00882BBE"/>
    <w:rsid w:val="00890146"/>
    <w:rsid w:val="008C3305"/>
    <w:rsid w:val="008C3954"/>
    <w:rsid w:val="008D0E3D"/>
    <w:rsid w:val="008E0B8D"/>
    <w:rsid w:val="008E5F89"/>
    <w:rsid w:val="00944A9F"/>
    <w:rsid w:val="009841F8"/>
    <w:rsid w:val="00986D6A"/>
    <w:rsid w:val="00995FD8"/>
    <w:rsid w:val="009B2CB9"/>
    <w:rsid w:val="009D7EFC"/>
    <w:rsid w:val="00A06721"/>
    <w:rsid w:val="00A2229A"/>
    <w:rsid w:val="00A31418"/>
    <w:rsid w:val="00A32C41"/>
    <w:rsid w:val="00A47BEE"/>
    <w:rsid w:val="00A7548A"/>
    <w:rsid w:val="00A85D6F"/>
    <w:rsid w:val="00AB766B"/>
    <w:rsid w:val="00AC254C"/>
    <w:rsid w:val="00AD2DCE"/>
    <w:rsid w:val="00AF5A80"/>
    <w:rsid w:val="00B444D4"/>
    <w:rsid w:val="00B4526F"/>
    <w:rsid w:val="00B64324"/>
    <w:rsid w:val="00B76B92"/>
    <w:rsid w:val="00B82D21"/>
    <w:rsid w:val="00B97830"/>
    <w:rsid w:val="00B97C0D"/>
    <w:rsid w:val="00BA6E6B"/>
    <w:rsid w:val="00BC0734"/>
    <w:rsid w:val="00BE08A9"/>
    <w:rsid w:val="00C016DB"/>
    <w:rsid w:val="00C2799D"/>
    <w:rsid w:val="00C5107B"/>
    <w:rsid w:val="00C52953"/>
    <w:rsid w:val="00C543AC"/>
    <w:rsid w:val="00C56195"/>
    <w:rsid w:val="00C80D87"/>
    <w:rsid w:val="00C8406D"/>
    <w:rsid w:val="00CA18A9"/>
    <w:rsid w:val="00CA24B4"/>
    <w:rsid w:val="00CA7C7D"/>
    <w:rsid w:val="00CB7964"/>
    <w:rsid w:val="00CC0054"/>
    <w:rsid w:val="00CF3E00"/>
    <w:rsid w:val="00D34AB7"/>
    <w:rsid w:val="00D55CEA"/>
    <w:rsid w:val="00D60A11"/>
    <w:rsid w:val="00D62AC4"/>
    <w:rsid w:val="00D8402E"/>
    <w:rsid w:val="00DA3622"/>
    <w:rsid w:val="00DA4E08"/>
    <w:rsid w:val="00DC16CF"/>
    <w:rsid w:val="00DD00C5"/>
    <w:rsid w:val="00DF0398"/>
    <w:rsid w:val="00E24503"/>
    <w:rsid w:val="00E24F0E"/>
    <w:rsid w:val="00E251BD"/>
    <w:rsid w:val="00E42AEE"/>
    <w:rsid w:val="00E4421D"/>
    <w:rsid w:val="00E66FD7"/>
    <w:rsid w:val="00E7581A"/>
    <w:rsid w:val="00E91AFC"/>
    <w:rsid w:val="00E93EC0"/>
    <w:rsid w:val="00E9668E"/>
    <w:rsid w:val="00EB5CA9"/>
    <w:rsid w:val="00EB6BB6"/>
    <w:rsid w:val="00EC587A"/>
    <w:rsid w:val="00EE6DA7"/>
    <w:rsid w:val="00EF303C"/>
    <w:rsid w:val="00F35142"/>
    <w:rsid w:val="00F50856"/>
    <w:rsid w:val="00F51B9D"/>
    <w:rsid w:val="00F655F6"/>
    <w:rsid w:val="00F77EB3"/>
    <w:rsid w:val="00F822F5"/>
    <w:rsid w:val="00FB1147"/>
    <w:rsid w:val="00FB4233"/>
    <w:rsid w:val="00FC049D"/>
    <w:rsid w:val="00FC12ED"/>
    <w:rsid w:val="00FD7097"/>
    <w:rsid w:val="00FF0F96"/>
    <w:rsid w:val="75170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FC891"/>
  <w15:chartTrackingRefBased/>
  <w15:docId w15:val="{CAF9FDD8-6C92-4719-A2A0-79FF13438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6F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6F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6F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6F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6F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6F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6F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6F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6F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6F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6F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6F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6F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6F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6F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6F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6F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6F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6F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6F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6F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6F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6F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6F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6F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6F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6F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6F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6F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E6FA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E6FA6"/>
  </w:style>
  <w:style w:type="paragraph" w:styleId="Revision">
    <w:name w:val="Revision"/>
    <w:hidden/>
    <w:uiPriority w:val="99"/>
    <w:semiHidden/>
    <w:rsid w:val="002D089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966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66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66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6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68E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8D0E3D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jpeg"/><Relationship Id="rId5" Type="http://schemas.openxmlformats.org/officeDocument/2006/relationships/styles" Target="styles.xml"/><Relationship Id="rId10" Type="http://schemas.openxmlformats.org/officeDocument/2006/relationships/image" Target="media/image3.jpeg"/><Relationship Id="rId4" Type="http://schemas.openxmlformats.org/officeDocument/2006/relationships/numbering" Target="numbering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e400a02-b582-451c-b3dc-e10c465ad357" xsi:nil="true"/>
    <lcf76f155ced4ddcb4097134ff3c332f xmlns="19eb0976-0bae-4ad3-9225-c5953212d4a6">
      <Terms xmlns="http://schemas.microsoft.com/office/infopath/2007/PartnerControls"/>
    </lcf76f155ced4ddcb4097134ff3c332f>
    <Client xmlns="19eb0976-0bae-4ad3-9225-c5953212d4a6" xsi:nil="true"/>
    <Materialtype xmlns="19eb0976-0bae-4ad3-9225-c5953212d4a6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18AE0CE0DA8D4A9F921976FFDD4165" ma:contentTypeVersion="25" ma:contentTypeDescription="Create a new document." ma:contentTypeScope="" ma:versionID="27fe80c2936a29e3ea89e1ea9fad9f07">
  <xsd:schema xmlns:xsd="http://www.w3.org/2001/XMLSchema" xmlns:xs="http://www.w3.org/2001/XMLSchema" xmlns:p="http://schemas.microsoft.com/office/2006/metadata/properties" xmlns:ns2="19eb0976-0bae-4ad3-9225-c5953212d4a6" xmlns:ns3="4e400a02-b582-451c-b3dc-e10c465ad357" targetNamespace="http://schemas.microsoft.com/office/2006/metadata/properties" ma:root="true" ma:fieldsID="8365279317a71eb9a963ff5a0ababa6b" ns2:_="" ns3:_="">
    <xsd:import namespace="19eb0976-0bae-4ad3-9225-c5953212d4a6"/>
    <xsd:import namespace="4e400a02-b582-451c-b3dc-e10c465ad357"/>
    <xsd:element name="properties">
      <xsd:complexType>
        <xsd:sequence>
          <xsd:element name="documentManagement">
            <xsd:complexType>
              <xsd:all>
                <xsd:element ref="ns2:Materialtype" minOccurs="0"/>
                <xsd:element ref="ns2:Client" minOccurs="0"/>
                <xsd:element ref="ns3:SharedWithUsers" minOccurs="0"/>
                <xsd:element ref="ns3:SharedWithDetails" minOccurs="0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eb0976-0bae-4ad3-9225-c5953212d4a6" elementFormDefault="qualified">
    <xsd:import namespace="http://schemas.microsoft.com/office/2006/documentManagement/types"/>
    <xsd:import namespace="http://schemas.microsoft.com/office/infopath/2007/PartnerControls"/>
    <xsd:element name="Materialtype" ma:index="3" nillable="true" ma:displayName="Material type" ma:description="Type of material/project" ma:format="Dropdown" ma:internalName="Materialtype" ma:readOnly="false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Poster"/>
                    <xsd:enumeration value="Slide Deck"/>
                    <xsd:enumeration value="Website"/>
                    <xsd:enumeration value="Investigator Meeting"/>
                    <xsd:enumeration value="Infographic"/>
                    <xsd:enumeration value="Advisory board materials"/>
                    <xsd:enumeration value="Brochure"/>
                    <xsd:enumeration value="Newsletter"/>
                    <xsd:enumeration value="Clinical Summary"/>
                    <xsd:enumeration value="Video"/>
                    <xsd:enumeration value="Magazine"/>
                    <xsd:enumeration value="Agenda"/>
                    <xsd:enumeration value="Symposium materials"/>
                    <xsd:enumeration value="Booklet"/>
                    <xsd:enumeration value="Web"/>
                    <xsd:enumeration value="Email template"/>
                    <xsd:enumeration value="Logo"/>
                    <xsd:enumeration value="Flyer"/>
                    <xsd:enumeration value="Advert"/>
                    <xsd:enumeration value="Journal Publications"/>
                    <xsd:enumeration value="Icon"/>
                    <xsd:enumeration value="Literature Guide"/>
                    <xsd:enumeration value="Pull up banner"/>
                    <xsd:enumeration value="TAVI Nursing"/>
                    <xsd:enumeration value="Leaflet"/>
                    <xsd:enumeration value="Table Talker"/>
                  </xsd:restriction>
                </xsd:simpleType>
              </xsd:element>
            </xsd:sequence>
          </xsd:extension>
        </xsd:complexContent>
      </xsd:complexType>
    </xsd:element>
    <xsd:element name="Client" ma:index="4" nillable="true" ma:displayName="Client" ma:format="Dropdown" ma:internalName="Client" ma:readOnly="false">
      <xsd:simpleType>
        <xsd:restriction base="dms:Choice">
          <xsd:enumeration value="Boston Scientific"/>
          <xsd:enumeration value="Edwards Lifesciences"/>
          <xsd:enumeration value="Takeda"/>
          <xsd:enumeration value="Janssen"/>
          <xsd:enumeration value="Merk"/>
          <xsd:enumeration value="Silence Therapeutics"/>
          <xsd:enumeration value="AstraZeneca"/>
          <xsd:enumeration value="GSK"/>
          <xsd:enumeration value="CRDN"/>
          <xsd:enumeration value="AiCuris"/>
          <xsd:enumeration value="Merck"/>
          <xsd:enumeration value="Celedon"/>
        </xsd:restriction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hidden="true" ma:internalName="MediaServiceAutoTags" ma:readOnly="true">
      <xsd:simpleType>
        <xsd:restriction base="dms:Text"/>
      </xsd:simpleType>
    </xsd:element>
    <xsd:element name="MediaServiceLocation" ma:index="14" nillable="true" ma:displayName="Location" ma:hidden="true" ma:internalName="MediaServiceLocation" ma:readOnly="true">
      <xsd:simpleType>
        <xsd:restriction base="dms:Text"/>
      </xsd:simpleType>
    </xsd:element>
    <xsd:element name="MediaServiceOCR" ma:index="15" nillable="true" ma:displayName="Extracted Text" ma:hidden="true" ma:internalName="MediaServiceOCR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hidden="true" ma:internalName="MediaServiceKeyPoints" ma:readOnly="true">
      <xsd:simpleType>
        <xsd:restriction base="dms:Note"/>
      </xsd:simpleType>
    </xsd:element>
    <xsd:element name="MediaLengthInSeconds" ma:index="20" nillable="true" ma:displayName="Length (seconds)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5a44bf0-eecb-40ad-bc0f-044572bf2c8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400a02-b582-451c-b3dc-e10c465ad35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3" nillable="true" ma:displayName="Taxonomy Catch All Column" ma:hidden="true" ma:list="{7a8b56b3-29bc-46e9-b324-2ce8847a082a}" ma:internalName="TaxCatchAll" ma:readOnly="false" ma:showField="CatchAllData" ma:web="4e400a02-b582-451c-b3dc-e10c465ad35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9155F28-79DD-45D2-9A82-33CAF8472B8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EA42714-2C48-42AB-8A6E-28A64DB8352E}">
  <ds:schemaRefs>
    <ds:schemaRef ds:uri="http://www.w3.org/XML/1998/namespace"/>
    <ds:schemaRef ds:uri="http://purl.org/dc/elements/1.1/"/>
    <ds:schemaRef ds:uri="http://purl.org/dc/terms/"/>
    <ds:schemaRef ds:uri="19eb0976-0bae-4ad3-9225-c5953212d4a6"/>
    <ds:schemaRef ds:uri="http://schemas.microsoft.com/office/2006/documentManagement/types"/>
    <ds:schemaRef ds:uri="http://schemas.microsoft.com/office/2006/metadata/properties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4e400a02-b582-451c-b3dc-e10c465ad357"/>
  </ds:schemaRefs>
</ds:datastoreItem>
</file>

<file path=customXml/itemProps3.xml><?xml version="1.0" encoding="utf-8"?>
<ds:datastoreItem xmlns:ds="http://schemas.openxmlformats.org/officeDocument/2006/customXml" ds:itemID="{02841BB7-44F2-4ACA-AFDB-10BD1827E8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eb0976-0bae-4ad3-9225-c5953212d4a6"/>
    <ds:schemaRef ds:uri="4e400a02-b582-451c-b3dc-e10c465ad3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Shah</dc:creator>
  <cp:keywords/>
  <dc:description/>
  <cp:lastModifiedBy>April D'Arcy</cp:lastModifiedBy>
  <cp:revision>10</cp:revision>
  <cp:lastPrinted>2025-06-05T02:28:00Z</cp:lastPrinted>
  <dcterms:created xsi:type="dcterms:W3CDTF">2025-07-07T11:13:00Z</dcterms:created>
  <dcterms:modified xsi:type="dcterms:W3CDTF">2025-07-28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18AE0CE0DA8D4A9F921976FFDD4165</vt:lpwstr>
  </property>
  <property fmtid="{D5CDD505-2E9C-101B-9397-08002B2CF9AE}" pid="3" name="MediaServiceImageTags">
    <vt:lpwstr/>
  </property>
  <property fmtid="{D5CDD505-2E9C-101B-9397-08002B2CF9AE}" pid="4" name="TaxKeyword">
    <vt:lpwstr/>
  </property>
  <property fmtid="{D5CDD505-2E9C-101B-9397-08002B2CF9AE}" pid="5" name="Document_x0020_Type">
    <vt:lpwstr/>
  </property>
  <property fmtid="{D5CDD505-2E9C-101B-9397-08002B2CF9AE}" pid="6" name="Drug_x0020_Project">
    <vt:lpwstr>128;#AZD9833 SERD ER+ve Breast|14a37ee1-4bcf-4ce1-ae94-1c7d3ca8618e</vt:lpwstr>
  </property>
  <property fmtid="{D5CDD505-2E9C-101B-9397-08002B2CF9AE}" pid="7" name="Document Type">
    <vt:lpwstr/>
  </property>
  <property fmtid="{D5CDD505-2E9C-101B-9397-08002B2CF9AE}" pid="8" name="Drug Project">
    <vt:lpwstr>128;#AZD9833 SERD ER+ve Breast|14a37ee1-4bcf-4ce1-ae94-1c7d3ca8618e</vt:lpwstr>
  </property>
</Properties>
</file>